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BEC" w:rsidRDefault="009D2BEC" w:rsidP="009D2BEC">
      <w:pPr>
        <w:keepNext/>
        <w:keepLines/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668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C249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le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M</w:t>
      </w:r>
      <w:r w:rsidRPr="0075668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Distribution of selected characteristics given as mean (SD) and percentages (%) according to smoking status, all at enrollment, Norwegian Women and Cancer Study 1991–2012, (N = 154,234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7939" w:type="dxa"/>
        <w:tblInd w:w="-1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1134"/>
        <w:gridCol w:w="1134"/>
        <w:gridCol w:w="1276"/>
      </w:tblGrid>
      <w:tr w:rsidR="009D2BEC" w:rsidRPr="002218F5" w:rsidTr="00EF168E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Baseline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aractersitics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 xml:space="preserve">Smoking status </w:t>
            </w:r>
          </w:p>
        </w:tc>
      </w:tr>
      <w:tr w:rsidR="009D2BEC" w:rsidRPr="002218F5" w:rsidTr="00EF168E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 xml:space="preserve">Never </w:t>
            </w:r>
          </w:p>
          <w:p w:rsidR="009D2BEC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N=25,771</w:t>
            </w:r>
          </w:p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(16,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 xml:space="preserve">Passive </w:t>
            </w:r>
          </w:p>
          <w:p w:rsidR="009D2BEC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N=27,778</w:t>
            </w:r>
          </w:p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(18,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D2BEC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Former N=53,191</w:t>
            </w:r>
          </w:p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(34,5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D2BEC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Current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 xml:space="preserve"> N=47,494</w:t>
            </w:r>
          </w:p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(30,8%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Age at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enrolment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y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 (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Age at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diagnosis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y)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nb-NO"/>
              </w:rPr>
              <w:t>1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 (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uration of follow-up (y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Education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y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)</w:t>
            </w:r>
          </w:p>
        </w:tc>
        <w:tc>
          <w:tcPr>
            <w:tcW w:w="1134" w:type="dxa"/>
            <w:vAlign w:val="center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BMI at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enrolment</w:t>
            </w:r>
            <w:proofErr w:type="spellEnd"/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)</w:t>
            </w:r>
          </w:p>
        </w:tc>
        <w:tc>
          <w:tcPr>
            <w:tcW w:w="1134" w:type="dxa"/>
            <w:vAlign w:val="center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)</w:t>
            </w:r>
          </w:p>
        </w:tc>
      </w:tr>
      <w:tr w:rsidR="009D2BEC" w:rsidRPr="002218F5" w:rsidTr="00EF168E">
        <w:trPr>
          <w:trHeight w:val="9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Mean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phys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. </w:t>
            </w:r>
            <w:proofErr w:type="spellStart"/>
            <w:proofErr w:type="gram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ctivity</w:t>
            </w:r>
            <w:proofErr w:type="spellEnd"/>
            <w:proofErr w:type="gram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score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)</w:t>
            </w:r>
          </w:p>
        </w:tc>
        <w:tc>
          <w:tcPr>
            <w:tcW w:w="1134" w:type="dxa"/>
            <w:vAlign w:val="center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)</w:t>
            </w:r>
          </w:p>
        </w:tc>
      </w:tr>
      <w:tr w:rsidR="009D2BEC" w:rsidRPr="002218F5" w:rsidTr="00EF168E">
        <w:trPr>
          <w:trHeight w:val="92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eight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m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6 (5.8)</w:t>
            </w:r>
          </w:p>
        </w:tc>
        <w:tc>
          <w:tcPr>
            <w:tcW w:w="1134" w:type="dxa"/>
            <w:vAlign w:val="center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6 (5.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6 (5.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6 (5.7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ge at menarche (y)</w:t>
            </w:r>
          </w:p>
        </w:tc>
        <w:tc>
          <w:tcPr>
            <w:tcW w:w="1134" w:type="dxa"/>
            <w:shd w:val="clear" w:color="auto" w:fill="auto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ge at first birth (y)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)</w:t>
            </w:r>
          </w:p>
        </w:tc>
        <w:tc>
          <w:tcPr>
            <w:tcW w:w="1134" w:type="dxa"/>
            <w:vAlign w:val="center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ge at last birth (y)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)</w:t>
            </w:r>
          </w:p>
        </w:tc>
        <w:tc>
          <w:tcPr>
            <w:tcW w:w="1134" w:type="dxa"/>
            <w:vAlign w:val="center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umber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of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umber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of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9D2BEC" w:rsidRPr="002218F5" w:rsidTr="00EF168E">
        <w:trPr>
          <w:trHeight w:val="11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–2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+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Infertility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1134" w:type="dxa"/>
            <w:vAlign w:val="center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2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Ever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orm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. </w:t>
            </w:r>
            <w:proofErr w:type="spellStart"/>
            <w:proofErr w:type="gram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ontracept</w:t>
            </w:r>
            <w:proofErr w:type="spellEnd"/>
            <w:proofErr w:type="gram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. </w:t>
            </w:r>
            <w:proofErr w:type="spellStart"/>
            <w:proofErr w:type="gram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use</w:t>
            </w:r>
            <w:proofErr w:type="spellEnd"/>
            <w:proofErr w:type="gram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134" w:type="dxa"/>
            <w:vAlign w:val="center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Duration of hormonal </w:t>
            </w:r>
          </w:p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ontraceptive use (y)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3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Menopausal status at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enrolment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    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Premonopausal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    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Perimenopausal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     Postmenopausal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    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ysterectomy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efore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age 53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    Hormone therapy use before age 53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Age at menopause (y) (post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menop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)</w:t>
            </w:r>
            <w:r w:rsidRPr="00B354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nb-NO"/>
              </w:rPr>
              <w:t>4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)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Hormonal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therapy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use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ever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Former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urrent</w:t>
            </w:r>
            <w:proofErr w:type="spellEnd"/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Fam. history of breast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anacer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(%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Teetotallers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</w:tr>
      <w:tr w:rsidR="009D2BEC" w:rsidRPr="002218F5" w:rsidTr="00EF168E">
        <w:trPr>
          <w:trHeight w:val="64"/>
        </w:trPr>
        <w:tc>
          <w:tcPr>
            <w:tcW w:w="3261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lcohol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onsumption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g/</w:t>
            </w:r>
            <w:proofErr w:type="spellStart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da</w:t>
            </w:r>
            <w:bookmarkStart w:id="0" w:name="_GoBack"/>
            <w:bookmarkEnd w:id="0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y</w:t>
            </w:r>
            <w:proofErr w:type="spellEnd"/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)</w:t>
            </w:r>
            <w:r w:rsidRPr="00B354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nb-NO"/>
              </w:rPr>
              <w:t>5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)</w:t>
            </w:r>
          </w:p>
        </w:tc>
        <w:tc>
          <w:tcPr>
            <w:tcW w:w="1134" w:type="dxa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2BEC" w:rsidRPr="002218F5" w:rsidRDefault="009D2BEC" w:rsidP="00EF16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2218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)</w:t>
            </w:r>
          </w:p>
        </w:tc>
      </w:tr>
    </w:tbl>
    <w:p w:rsidR="009D2BEC" w:rsidRDefault="009D2BEC" w:rsidP="009D2BEC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</w:pP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b-NO"/>
        </w:rPr>
        <w:lastRenderedPageBreak/>
        <w:t>1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Age at overall cancer diagnosis i.e. concerning any cancer (not only EOC). 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b-NO"/>
        </w:rPr>
        <w:t>2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For non-nulliparous women. 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b-NO"/>
        </w:rPr>
        <w:t>3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Among hormonal contraceptive users. 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b-NO"/>
        </w:rPr>
        <w:t>4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Age at menopause for postmenopausal women. Missing at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age at menopause variable (N=20,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781) was completed using the following rule: for women younger than 53 at enrollment, enrollment age was used as age at menopause otherwise for those older than 53, age at menopause was fixed at 53 years. 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b-NO"/>
        </w:rPr>
        <w:t>5</w:t>
      </w:r>
      <w:r w:rsidRPr="006C41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Among alcohol consumers. </w:t>
      </w:r>
    </w:p>
    <w:p w:rsidR="00863622" w:rsidRDefault="0082088E"/>
    <w:sectPr w:rsidR="00863622" w:rsidSect="00C249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EC"/>
    <w:rsid w:val="003F59CD"/>
    <w:rsid w:val="0062009F"/>
    <w:rsid w:val="007F090F"/>
    <w:rsid w:val="0082088E"/>
    <w:rsid w:val="00890462"/>
    <w:rsid w:val="009D2BEC"/>
    <w:rsid w:val="00A2662D"/>
    <w:rsid w:val="00AB3D6F"/>
    <w:rsid w:val="00C2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803758-66A7-42B5-85FF-6AE8A938F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aj Idlir</dc:creator>
  <cp:keywords/>
  <dc:description/>
  <cp:lastModifiedBy>Licaj Idlir</cp:lastModifiedBy>
  <cp:revision>2</cp:revision>
  <dcterms:created xsi:type="dcterms:W3CDTF">2015-10-09T13:09:00Z</dcterms:created>
  <dcterms:modified xsi:type="dcterms:W3CDTF">2015-10-09T13:09:00Z</dcterms:modified>
</cp:coreProperties>
</file>